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67"/>
        <w:tblW w:w="11176" w:type="dxa"/>
        <w:tblLook w:val="04A0" w:firstRow="1" w:lastRow="0" w:firstColumn="1" w:lastColumn="0" w:noHBand="0" w:noVBand="1"/>
      </w:tblPr>
      <w:tblGrid>
        <w:gridCol w:w="1370"/>
        <w:gridCol w:w="1370"/>
        <w:gridCol w:w="1240"/>
        <w:gridCol w:w="1240"/>
        <w:gridCol w:w="1240"/>
        <w:gridCol w:w="1240"/>
        <w:gridCol w:w="1240"/>
        <w:gridCol w:w="2236"/>
      </w:tblGrid>
      <w:tr w:rsidR="00033F8C" w:rsidRPr="00B6191A" w14:paraId="0CC6FFB3" w14:textId="77777777" w:rsidTr="003020D1">
        <w:trPr>
          <w:trHeight w:val="288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70C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nscription Factor Nam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4EB9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nscription Factor 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CD2B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art Pos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F324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nd Pos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841E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ran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5D2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re Match Sco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402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trix Match Scor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EC54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quence</w:t>
            </w:r>
          </w:p>
        </w:tc>
      </w:tr>
      <w:tr w:rsidR="00033F8C" w:rsidRPr="00B6191A" w14:paraId="3D689B7C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3DD0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hr::Arn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1F7C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00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94D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D551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5187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7E5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72DA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9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F07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CGTG</w:t>
            </w:r>
          </w:p>
        </w:tc>
      </w:tr>
      <w:tr w:rsidR="00033F8C" w:rsidRPr="00B6191A" w14:paraId="76B11BAB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BBDC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hr::Arn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2A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00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1023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B36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5CF3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B5E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969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D41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GCGTG</w:t>
            </w:r>
          </w:p>
        </w:tc>
      </w:tr>
      <w:tr w:rsidR="00033F8C" w:rsidRPr="00B6191A" w14:paraId="3305FB0C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5A7F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hr::Arn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78DA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00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1E5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91B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0614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285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AF23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976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GCGTG</w:t>
            </w:r>
          </w:p>
        </w:tc>
      </w:tr>
      <w:tr w:rsidR="00033F8C" w:rsidRPr="00B6191A" w14:paraId="14085552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D0C8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hr::Arn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3ED4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00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315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C1A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3F9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5DB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013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6CFE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GCGTG</w:t>
            </w:r>
          </w:p>
        </w:tc>
      </w:tr>
      <w:tr w:rsidR="00033F8C" w:rsidRPr="00B6191A" w14:paraId="1A658520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E6CF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59A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65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6BC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6A1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E826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DF2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DEB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8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3D9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GTCAGCACGCATT</w:t>
            </w:r>
          </w:p>
        </w:tc>
      </w:tr>
      <w:tr w:rsidR="00033F8C" w:rsidRPr="00B6191A" w14:paraId="158C3954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EA2D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9A1C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65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153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A2C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4E36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1268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00B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6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2E2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CCTCAGCAAAGCAT</w:t>
            </w:r>
          </w:p>
        </w:tc>
      </w:tr>
      <w:tr w:rsidR="00033F8C" w:rsidRPr="00B6191A" w14:paraId="15AD6520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16F8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FE90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65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A551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E77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E424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3036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80A1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3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6174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ATCAGCAGTTAAA</w:t>
            </w:r>
          </w:p>
        </w:tc>
      </w:tr>
      <w:tr w:rsidR="00033F8C" w:rsidRPr="00B6191A" w14:paraId="3F900828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492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3BEB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65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AAC5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1FE8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E70A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49B8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DE94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8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993A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GTCAGCACGCATT</w:t>
            </w:r>
          </w:p>
        </w:tc>
      </w:tr>
      <w:tr w:rsidR="00033F8C" w:rsidRPr="00B6191A" w14:paraId="5A6D51A5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C85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8079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65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92E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6B07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A23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EEE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E219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6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B76B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CCTCAGCAAAGCAT</w:t>
            </w:r>
          </w:p>
        </w:tc>
      </w:tr>
      <w:tr w:rsidR="00033F8C" w:rsidRPr="00B6191A" w14:paraId="108BDE35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159D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E660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65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CF83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97E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4A8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363A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2696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3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2853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ATCAGCAGTTAAA</w:t>
            </w:r>
          </w:p>
        </w:tc>
      </w:tr>
      <w:tr w:rsidR="00033F8C" w:rsidRPr="00B6191A" w14:paraId="3BB18DEE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59DD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5F7B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49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69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1237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7F0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02F8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B77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6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169F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GTCAGCACGCATTC</w:t>
            </w:r>
          </w:p>
        </w:tc>
      </w:tr>
      <w:tr w:rsidR="00033F8C" w:rsidRPr="00B6191A" w14:paraId="36E042AF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7D5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2E1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49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D55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374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6BA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AD1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497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1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2857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ATCAGCAGTTAAAT</w:t>
            </w:r>
          </w:p>
        </w:tc>
      </w:tr>
      <w:tr w:rsidR="00033F8C" w:rsidRPr="00B6191A" w14:paraId="6793A9F3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0C7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1D40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DDB1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A70B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1F6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5933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E3A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3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52C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AACTGCTGATC</w:t>
            </w:r>
          </w:p>
        </w:tc>
      </w:tr>
      <w:tr w:rsidR="00033F8C" w:rsidRPr="00B6191A" w14:paraId="24C87362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C897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FF4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3583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8E59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C92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527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2D0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0292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CTTTGCTGAGG</w:t>
            </w:r>
          </w:p>
        </w:tc>
      </w:tr>
      <w:tr w:rsidR="00033F8C" w:rsidRPr="00B6191A" w14:paraId="2A3CA570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2FFF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28B9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7F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6E0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2B2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3F48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7024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5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FDC2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CTAAGCTGAAT</w:t>
            </w:r>
          </w:p>
        </w:tc>
      </w:tr>
      <w:tr w:rsidR="00033F8C" w:rsidRPr="00B6191A" w14:paraId="148801F4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88BC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8656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7CC4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37C7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BF8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AAF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98CB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9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9B41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AAAGGCTGATA</w:t>
            </w:r>
          </w:p>
        </w:tc>
      </w:tr>
      <w:tr w:rsidR="00033F8C" w:rsidRPr="00B6191A" w14:paraId="2F58978B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B280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AF92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2A10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803B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17C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C813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538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57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9937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AGAGCTGATT</w:t>
            </w:r>
          </w:p>
        </w:tc>
      </w:tr>
      <w:tr w:rsidR="00033F8C" w:rsidRPr="00B6191A" w14:paraId="72CE3038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6AB0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CECF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B231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D738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5BE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AD16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29D7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67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F8E4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TTGAGCTGATA</w:t>
            </w:r>
          </w:p>
        </w:tc>
      </w:tr>
      <w:tr w:rsidR="00033F8C" w:rsidRPr="00B6191A" w14:paraId="44E9119C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DC09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43AC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07C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605F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03FD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D4E9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9382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6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CA27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TCCAGCTGAGT</w:t>
            </w:r>
          </w:p>
        </w:tc>
      </w:tr>
      <w:tr w:rsidR="00033F8C" w:rsidRPr="00B6191A" w14:paraId="128B91D0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668A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7FF2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926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8687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95E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775E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3BE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4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A05B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GCGTGCTGACG</w:t>
            </w:r>
          </w:p>
        </w:tc>
      </w:tr>
      <w:tr w:rsidR="00033F8C" w:rsidRPr="00B6191A" w14:paraId="0D6321FE" w14:textId="77777777" w:rsidTr="003020D1">
        <w:trPr>
          <w:trHeight w:val="288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885F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53A4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011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9E14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6DDC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6FDB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03B9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778B" w14:textId="77777777" w:rsidR="00033F8C" w:rsidRPr="00B6191A" w:rsidRDefault="00033F8C" w:rsidP="003020D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6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F733" w14:textId="77777777" w:rsidR="00033F8C" w:rsidRPr="00B6191A" w:rsidRDefault="00033F8C" w:rsidP="003020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B6191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GATCGCTGAAA</w:t>
            </w:r>
          </w:p>
        </w:tc>
      </w:tr>
    </w:tbl>
    <w:p w14:paraId="2F1BC52C" w14:textId="5949F33F" w:rsidR="00033F8C" w:rsidRDefault="00033F8C" w:rsidP="00033F8C">
      <w:pPr>
        <w:spacing w:line="240" w:lineRule="auto"/>
      </w:pPr>
      <w:bookmarkStart w:id="0" w:name="_Hlk161258912"/>
      <w:r>
        <w:t>S4</w:t>
      </w:r>
      <w:r>
        <w:t xml:space="preserve"> </w:t>
      </w:r>
      <w:r>
        <w:t xml:space="preserve">Table: Putative transcription factors binding sites in 4.3kb structural variants generate by </w:t>
      </w:r>
      <w:proofErr w:type="spellStart"/>
      <w:r w:rsidRPr="00783C15">
        <w:rPr>
          <w:rFonts w:ascii="Book Antiqua" w:hAnsi="Book Antiqua" w:cs="Times New Roman"/>
          <w:sz w:val="24"/>
          <w:szCs w:val="24"/>
        </w:rPr>
        <w:t>CiiiDER</w:t>
      </w:r>
      <w:proofErr w:type="spellEnd"/>
      <w:r w:rsidRPr="00783C15">
        <w:rPr>
          <w:rFonts w:ascii="Book Antiqua" w:hAnsi="Book Antiqua" w:cs="Times New Roman"/>
          <w:sz w:val="24"/>
          <w:szCs w:val="24"/>
        </w:rPr>
        <w:t xml:space="preserve"> software</w:t>
      </w:r>
    </w:p>
    <w:bookmarkEnd w:id="0"/>
    <w:p w14:paraId="5158C779" w14:textId="77777777" w:rsidR="00B1038E" w:rsidRDefault="00B1038E"/>
    <w:sectPr w:rsidR="00B10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AB"/>
    <w:rsid w:val="00033F8C"/>
    <w:rsid w:val="00B1038E"/>
    <w:rsid w:val="00E8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241C"/>
  <w15:chartTrackingRefBased/>
  <w15:docId w15:val="{C56CA0DB-867A-46D0-9C44-9F1B38F82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F8C"/>
  </w:style>
  <w:style w:type="paragraph" w:styleId="Titre1">
    <w:name w:val="heading 1"/>
    <w:basedOn w:val="Normal"/>
    <w:next w:val="Normal"/>
    <w:link w:val="Titre1Car"/>
    <w:uiPriority w:val="9"/>
    <w:qFormat/>
    <w:rsid w:val="00E87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87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872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872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872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872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872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872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872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872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872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872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872A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872A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872A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872A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872A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872A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87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87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872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87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87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872A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872A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872A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872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872A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872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ugenzi Jean</dc:creator>
  <cp:keywords/>
  <dc:description/>
  <cp:lastModifiedBy>Leon Mugenzi Jean</cp:lastModifiedBy>
  <cp:revision>2</cp:revision>
  <dcterms:created xsi:type="dcterms:W3CDTF">2024-03-13T20:46:00Z</dcterms:created>
  <dcterms:modified xsi:type="dcterms:W3CDTF">2024-03-13T20:49:00Z</dcterms:modified>
</cp:coreProperties>
</file>